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A9128A" w14:textId="3AABA114" w:rsidR="000F23C2" w:rsidRPr="001B019B" w:rsidRDefault="000F23C2" w:rsidP="000F23C2">
      <w:pPr>
        <w:spacing w:line="480" w:lineRule="auto"/>
        <w:jc w:val="both"/>
        <w:rPr>
          <w:b/>
          <w:bCs/>
        </w:rPr>
      </w:pPr>
      <w:r>
        <w:rPr>
          <w:b/>
          <w:bCs/>
        </w:rPr>
        <w:t>Supplement</w:t>
      </w:r>
      <w:r w:rsidR="006E57FA">
        <w:rPr>
          <w:b/>
          <w:bCs/>
        </w:rPr>
        <w:t>ary</w:t>
      </w:r>
      <w:r>
        <w:rPr>
          <w:b/>
          <w:bCs/>
        </w:rPr>
        <w:t xml:space="preserve"> information</w:t>
      </w:r>
    </w:p>
    <w:p w14:paraId="393924B4" w14:textId="77777777" w:rsidR="000F23C2" w:rsidRDefault="000F23C2" w:rsidP="000F23C2">
      <w:pPr>
        <w:spacing w:line="480" w:lineRule="auto"/>
        <w:jc w:val="both"/>
      </w:pPr>
      <w:r w:rsidRPr="001B019B">
        <w:t>Overall survival of patients with metastatic breast cancer in Sweden</w:t>
      </w:r>
      <w:r>
        <w:t>:</w:t>
      </w:r>
      <w:r w:rsidRPr="001B019B">
        <w:t xml:space="preserve"> a nationwide study</w:t>
      </w:r>
    </w:p>
    <w:p w14:paraId="6041EECC" w14:textId="71D954AC" w:rsidR="000F23C2" w:rsidRDefault="000F23C2" w:rsidP="000F23C2">
      <w:pPr>
        <w:spacing w:line="480" w:lineRule="auto"/>
      </w:pPr>
      <w:r>
        <w:t>Antonis Valachis</w:t>
      </w:r>
      <w:r w:rsidRPr="008A4A0C">
        <w:t xml:space="preserve">, </w:t>
      </w:r>
      <w:r>
        <w:t>Peter Carlqvist</w:t>
      </w:r>
      <w:r w:rsidRPr="008A4A0C">
        <w:t xml:space="preserve">, </w:t>
      </w:r>
      <w:r>
        <w:t>Yuanjun Ma, M</w:t>
      </w:r>
      <w:r w:rsidRPr="00D70DCB">
        <w:t>á</w:t>
      </w:r>
      <w:r>
        <w:t>t</w:t>
      </w:r>
      <w:r w:rsidRPr="00D70DCB">
        <w:t>é</w:t>
      </w:r>
      <w:r>
        <w:t xml:space="preserve"> S</w:t>
      </w:r>
      <w:r w:rsidRPr="008A4A0C">
        <w:t xml:space="preserve">zilcz, </w:t>
      </w:r>
      <w:r>
        <w:t>Jonatan F</w:t>
      </w:r>
      <w:r w:rsidRPr="008A4A0C">
        <w:t xml:space="preserve">reilich, </w:t>
      </w:r>
      <w:r>
        <w:t>Simona Vertuani</w:t>
      </w:r>
      <w:r w:rsidRPr="008A4A0C">
        <w:t xml:space="preserve">, </w:t>
      </w:r>
      <w:r>
        <w:t>Barbro Holm,</w:t>
      </w:r>
      <w:r w:rsidRPr="008A4A0C">
        <w:t xml:space="preserve"> and </w:t>
      </w:r>
      <w:r>
        <w:t>Henrik</w:t>
      </w:r>
      <w:r w:rsidRPr="008A4A0C">
        <w:t xml:space="preserve"> Lindman</w:t>
      </w:r>
    </w:p>
    <w:p w14:paraId="5C72E70B" w14:textId="4B2522C5" w:rsidR="000F23C2" w:rsidRDefault="000F23C2" w:rsidP="000F23C2">
      <w:pPr>
        <w:spacing w:line="480" w:lineRule="auto"/>
        <w:jc w:val="both"/>
      </w:pPr>
      <w:r>
        <w:t>This s</w:t>
      </w:r>
      <w:r w:rsidRPr="00DD1A30">
        <w:t xml:space="preserve">upplementary </w:t>
      </w:r>
      <w:r>
        <w:t>i</w:t>
      </w:r>
      <w:r w:rsidRPr="00DD1A30">
        <w:t>nformation</w:t>
      </w:r>
      <w:r>
        <w:t xml:space="preserve"> provides more detail regarding the development of the classifier used to identify patients with metastatic breast cancer in the national health registers.</w:t>
      </w:r>
      <w:r w:rsidR="00A177B5">
        <w:t xml:space="preserve"> The development of the classifier has previously been published and more details may be found in</w:t>
      </w:r>
      <w:r w:rsidR="00D90B7A">
        <w:t xml:space="preserve"> Valachis </w:t>
      </w:r>
      <w:r w:rsidR="00D90B7A" w:rsidRPr="00D90B7A">
        <w:rPr>
          <w:i/>
          <w:iCs/>
        </w:rPr>
        <w:t>et al</w:t>
      </w:r>
      <w:r w:rsidR="00A177B5" w:rsidRPr="00D90B7A">
        <w:t xml:space="preserve"> </w:t>
      </w:r>
      <w:r w:rsidR="00D90B7A" w:rsidRPr="00D90B7A">
        <w:fldChar w:fldCharType="begin"/>
      </w:r>
      <w:r w:rsidR="00D90B7A" w:rsidRPr="00D90B7A">
        <w:instrText xml:space="preserve"> ADDIN EN.CITE &lt;EndNote&gt;&lt;Cite&gt;&lt;Author&gt;Valachis&lt;/Author&gt;&lt;Year&gt;2021&lt;/Year&gt;&lt;RecNum&gt;27&lt;/RecNum&gt;&lt;DisplayText&gt;(1)&lt;/DisplayText&gt;&lt;record&gt;&lt;rec-number&gt;27&lt;/rec-number&gt;&lt;foreign-keys&gt;&lt;key app="EN" db-id="r2z02t9apx0z2iesx9pprddsa0tt5dadfvda" timestamp="1633935986"&gt;27&lt;/key&gt;&lt;/foreign-keys&gt;&lt;ref-type name="Journal Article"&gt;17&lt;/ref-type&gt;&lt;contributors&gt;&lt;authors&gt;&lt;author&gt;Valachis, A.&lt;/author&gt;&lt;author&gt;Carlqvist, P.&lt;/author&gt;&lt;author&gt;Szilcz, M.&lt;/author&gt;&lt;author&gt;Freilich, J.&lt;/author&gt;&lt;author&gt;Vertuani, S.&lt;/author&gt;&lt;author&gt;Holm, B.&lt;/author&gt;&lt;author&gt;Lindman, H.&lt;/author&gt;&lt;/authors&gt;&lt;/contributors&gt;&lt;titles&gt;&lt;title&gt;Use of classifiers to optimise the identification and characterisation of metastatic breast cancer in a nationwide administrative registry&lt;/title&gt;&lt;secondary-title&gt;Acta Oncol &lt;/secondary-title&gt;&lt;/titles&gt;&lt;number&gt;1651-226X (Electronic)&lt;/number&gt;&lt;dates&gt;&lt;year&gt;2021&lt;/year&gt;&lt;/dates&gt;&lt;urls&gt;&lt;/urls&gt;&lt;/record&gt;&lt;/Cite&gt;&lt;/EndNote&gt;</w:instrText>
      </w:r>
      <w:r w:rsidR="00D90B7A" w:rsidRPr="00D90B7A">
        <w:fldChar w:fldCharType="separate"/>
      </w:r>
      <w:r w:rsidR="00D90B7A" w:rsidRPr="00D90B7A">
        <w:rPr>
          <w:noProof/>
        </w:rPr>
        <w:t>(1)</w:t>
      </w:r>
      <w:r w:rsidR="00D90B7A" w:rsidRPr="00D90B7A">
        <w:fldChar w:fldCharType="end"/>
      </w:r>
      <w:r w:rsidR="00A177B5" w:rsidRPr="00D90B7A">
        <w:t>.</w:t>
      </w:r>
    </w:p>
    <w:p w14:paraId="19090CE7" w14:textId="37E951F1" w:rsidR="000F23C2" w:rsidRPr="000F23C2" w:rsidRDefault="000F23C2" w:rsidP="000F23C2">
      <w:pPr>
        <w:spacing w:line="480" w:lineRule="auto"/>
        <w:jc w:val="both"/>
        <w:rPr>
          <w:b/>
          <w:bCs/>
        </w:rPr>
      </w:pPr>
      <w:r w:rsidRPr="000F23C2">
        <w:rPr>
          <w:b/>
          <w:bCs/>
        </w:rPr>
        <w:t>Development of the support vector machine classifier</w:t>
      </w:r>
    </w:p>
    <w:p w14:paraId="220A608E" w14:textId="47BC59A8" w:rsidR="000F23C2" w:rsidRDefault="000F23C2" w:rsidP="000F23C2">
      <w:pPr>
        <w:spacing w:line="480" w:lineRule="auto"/>
        <w:jc w:val="both"/>
      </w:pPr>
      <w:r w:rsidRPr="000F23C2">
        <w:t>Swedish national data (National Patient Register, Prescribed Drug Register, Cancer Register and the Cause of Death Register)</w:t>
      </w:r>
      <w:r>
        <w:t xml:space="preserve"> were</w:t>
      </w:r>
      <w:r w:rsidRPr="000F23C2">
        <w:t xml:space="preserve"> linked with metastatic status, </w:t>
      </w:r>
      <w:r w:rsidR="00A177B5" w:rsidRPr="000F23C2">
        <w:t>outcome,</w:t>
      </w:r>
      <w:r w:rsidRPr="000F23C2">
        <w:t xml:space="preserve"> and biomarker data from a regional </w:t>
      </w:r>
      <w:r>
        <w:t>breast cancer</w:t>
      </w:r>
      <w:r w:rsidRPr="000F23C2">
        <w:t xml:space="preserve"> register (Uppsala University Hospital) via unique personal identification number. These national registers contain complete data on all Swedish residents, and the </w:t>
      </w:r>
      <w:r w:rsidR="007C6350">
        <w:t>personal identification number</w:t>
      </w:r>
      <w:r w:rsidRPr="000F23C2">
        <w:t xml:space="preserve"> is used throughout the Swedish system, enabling direct data linkage. Patients included were defined as having a </w:t>
      </w:r>
      <w:r>
        <w:t>breast cancer</w:t>
      </w:r>
      <w:r w:rsidRPr="000F23C2">
        <w:t xml:space="preserve"> diagnosis during 2009 to 2016</w:t>
      </w:r>
      <w:r>
        <w:t>.</w:t>
      </w:r>
    </w:p>
    <w:p w14:paraId="3E224318" w14:textId="69D07CB7" w:rsidR="000F23C2" w:rsidRPr="000F23C2" w:rsidRDefault="000F23C2" w:rsidP="000F23C2">
      <w:pPr>
        <w:spacing w:line="480" w:lineRule="auto"/>
        <w:jc w:val="both"/>
      </w:pPr>
      <w:r w:rsidRPr="000F23C2">
        <w:t xml:space="preserve">The regional </w:t>
      </w:r>
      <w:r>
        <w:t>breast cancer</w:t>
      </w:r>
      <w:r w:rsidRPr="000F23C2">
        <w:t xml:space="preserve"> register data, containing medical records of </w:t>
      </w:r>
      <w:r>
        <w:t xml:space="preserve">subjects with confirmed metastatic breast cancer </w:t>
      </w:r>
      <w:r w:rsidR="00AE5496">
        <w:t>together</w:t>
      </w:r>
      <w:r>
        <w:t xml:space="preserve"> </w:t>
      </w:r>
      <w:r w:rsidR="00AE5496">
        <w:t xml:space="preserve">with </w:t>
      </w:r>
      <w:r>
        <w:t>subject</w:t>
      </w:r>
      <w:r w:rsidR="00AE5496">
        <w:t>s</w:t>
      </w:r>
      <w:r>
        <w:t xml:space="preserve"> without </w:t>
      </w:r>
      <w:r w:rsidR="00AE5496">
        <w:t>metastasis during years</w:t>
      </w:r>
      <w:r w:rsidRPr="000F23C2">
        <w:t xml:space="preserve"> 2009-2016, were divided into a training set (n=2,680) and a </w:t>
      </w:r>
      <w:r w:rsidR="009936A9">
        <w:t>validation</w:t>
      </w:r>
      <w:r w:rsidRPr="000F23C2">
        <w:t xml:space="preserve"> set (n=670). Predictor variables </w:t>
      </w:r>
      <w:r w:rsidR="00A177B5">
        <w:t xml:space="preserve">or features </w:t>
      </w:r>
      <w:r w:rsidRPr="000F23C2">
        <w:t xml:space="preserve">were derived from the national healthcare resource use registers, </w:t>
      </w:r>
      <w:r w:rsidR="00AE5496">
        <w:t>specifically</w:t>
      </w:r>
      <w:r w:rsidRPr="000F23C2">
        <w:t xml:space="preserve"> the National Patient Register and the Prescribed Drug Register. Information on M1 status at diagnosis</w:t>
      </w:r>
      <w:r w:rsidR="00AE5496">
        <w:t xml:space="preserve"> (</w:t>
      </w:r>
      <w:r w:rsidR="00AE5496" w:rsidRPr="00AE5496">
        <w:rPr>
          <w:i/>
          <w:iCs/>
        </w:rPr>
        <w:t>de novo</w:t>
      </w:r>
      <w:r w:rsidR="00AE5496">
        <w:t xml:space="preserve"> metastatic breast cancer)</w:t>
      </w:r>
      <w:r w:rsidRPr="000F23C2">
        <w:t xml:space="preserve"> from the National Cancer Register was also included.</w:t>
      </w:r>
      <w:r w:rsidR="00A177B5">
        <w:t xml:space="preserve"> </w:t>
      </w:r>
      <w:r w:rsidR="00AC0E43" w:rsidRPr="00AC0E43">
        <w:t>Features used to train the two classifiers were selected by a clinical expert in breast cancer (HL)</w:t>
      </w:r>
      <w:r w:rsidR="00AC0E43">
        <w:t xml:space="preserve"> and a detailed analysis of available features in the registers, features showing </w:t>
      </w:r>
      <w:r w:rsidR="00AC0E43" w:rsidRPr="00AC0E43">
        <w:t xml:space="preserve">high </w:t>
      </w:r>
      <w:r w:rsidR="00AC0E43">
        <w:t xml:space="preserve">variability </w:t>
      </w:r>
      <w:r w:rsidR="00A2104A">
        <w:t xml:space="preserve">between subjects with metastatic breast cancer and subjects without </w:t>
      </w:r>
      <w:r w:rsidR="00D90B7A">
        <w:t>metastases</w:t>
      </w:r>
      <w:r w:rsidR="00A2104A">
        <w:t xml:space="preserve"> were prioritised for inclusion in the classifiers. </w:t>
      </w:r>
      <w:r w:rsidR="00AC0E43" w:rsidRPr="00AC0E43">
        <w:t>The full list of features is presented in the Supplemental material</w:t>
      </w:r>
      <w:r w:rsidR="00A2104A">
        <w:t xml:space="preserve"> accompanying the publication of the classifiers </w:t>
      </w:r>
      <w:r w:rsidR="00D90B7A" w:rsidRPr="00D90B7A">
        <w:fldChar w:fldCharType="begin"/>
      </w:r>
      <w:r w:rsidR="00D90B7A" w:rsidRPr="00D90B7A">
        <w:instrText xml:space="preserve"> ADDIN EN.CITE &lt;EndNote&gt;&lt;Cite&gt;&lt;Author&gt;Valachis&lt;/Author&gt;&lt;Year&gt;2021&lt;/Year&gt;&lt;RecNum&gt;27&lt;/RecNum&gt;&lt;DisplayText&gt;(1)&lt;/DisplayText&gt;&lt;record&gt;&lt;rec-number&gt;27&lt;/rec-number&gt;&lt;foreign-keys&gt;&lt;key app="EN" db-id="r2z02t9apx0z2iesx9pprddsa0tt5dadfvda" timestamp="1633935986"&gt;27&lt;/key&gt;&lt;/foreign-keys&gt;&lt;ref-type name="Journal Article"&gt;17&lt;/ref-type&gt;&lt;contributors&gt;&lt;authors&gt;&lt;author&gt;Valachis, A.&lt;/author&gt;&lt;author&gt;Carlqvist, P.&lt;/author&gt;&lt;author&gt;Szilcz, M.&lt;/author&gt;&lt;author&gt;Freilich, J.&lt;/author&gt;&lt;author&gt;Vertuani, S.&lt;/author&gt;&lt;author&gt;Holm, B.&lt;/author&gt;&lt;author&gt;Lindman, H.&lt;/author&gt;&lt;/authors&gt;&lt;/contributors&gt;&lt;titles&gt;&lt;title&gt;Use of classifiers to optimise the identification and characterisation of metastatic breast cancer in a nationwide administrative registry&lt;/title&gt;&lt;secondary-title&gt;Acta Oncol &lt;/secondary-title&gt;&lt;/titles&gt;&lt;number&gt;1651-226X (Electronic)&lt;/number&gt;&lt;dates&gt;&lt;year&gt;2021&lt;/year&gt;&lt;/dates&gt;&lt;urls&gt;&lt;/urls&gt;&lt;/record&gt;&lt;/Cite&gt;&lt;/EndNote&gt;</w:instrText>
      </w:r>
      <w:r w:rsidR="00D90B7A" w:rsidRPr="00D90B7A">
        <w:fldChar w:fldCharType="separate"/>
      </w:r>
      <w:r w:rsidR="00D90B7A" w:rsidRPr="00D90B7A">
        <w:rPr>
          <w:noProof/>
        </w:rPr>
        <w:t>(1)</w:t>
      </w:r>
      <w:r w:rsidR="00D90B7A" w:rsidRPr="00D90B7A">
        <w:fldChar w:fldCharType="end"/>
      </w:r>
      <w:r w:rsidR="00AC0E43" w:rsidRPr="00AC0E43">
        <w:t>.</w:t>
      </w:r>
    </w:p>
    <w:p w14:paraId="4374B840" w14:textId="3D2A769F" w:rsidR="000F23C2" w:rsidRPr="000F23C2" w:rsidRDefault="00AE5496" w:rsidP="000F23C2">
      <w:pPr>
        <w:spacing w:line="480" w:lineRule="auto"/>
        <w:jc w:val="both"/>
      </w:pPr>
      <w:r>
        <w:lastRenderedPageBreak/>
        <w:t>The training set was used to develop</w:t>
      </w:r>
      <w:r w:rsidR="009936A9">
        <w:t xml:space="preserve"> two classifiers, a </w:t>
      </w:r>
      <w:r w:rsidR="009936A9" w:rsidRPr="009936A9">
        <w:t>Classification and Regression Tree (CART)</w:t>
      </w:r>
      <w:r w:rsidR="009936A9">
        <w:t xml:space="preserve"> and a support vector machine (SVM).</w:t>
      </w:r>
      <w:r w:rsidR="009936A9" w:rsidRPr="009936A9">
        <w:t xml:space="preserve"> A CART decision tree repeatedly splits the data into two branches based on one variable at the time</w:t>
      </w:r>
      <w:r w:rsidR="009936A9">
        <w:t>.</w:t>
      </w:r>
      <w:r w:rsidR="009936A9" w:rsidRPr="009936A9">
        <w:t xml:space="preserve"> </w:t>
      </w:r>
      <w:r w:rsidR="000F23C2" w:rsidRPr="000F23C2">
        <w:t xml:space="preserve">SVM is a method that separates data using a hyperplane, i.e. </w:t>
      </w:r>
      <w:r>
        <w:t xml:space="preserve">it attempts to </w:t>
      </w:r>
      <w:r w:rsidR="000F23C2" w:rsidRPr="000F23C2">
        <w:t xml:space="preserve">find the optimal </w:t>
      </w:r>
      <w:r>
        <w:t>separation</w:t>
      </w:r>
      <w:r w:rsidR="000F23C2" w:rsidRPr="000F23C2">
        <w:t xml:space="preserve"> </w:t>
      </w:r>
      <w:r>
        <w:t>of</w:t>
      </w:r>
      <w:r w:rsidR="000F23C2" w:rsidRPr="000F23C2">
        <w:t xml:space="preserve"> data points in a multidimensional space.</w:t>
      </w:r>
      <w:r w:rsidR="00D90B7A">
        <w:t xml:space="preserve"> </w:t>
      </w:r>
      <w:r>
        <w:t xml:space="preserve">The </w:t>
      </w:r>
      <w:r w:rsidR="00A2104A">
        <w:t>classifiers were</w:t>
      </w:r>
      <w:r>
        <w:t xml:space="preserve"> optimised using the training set and </w:t>
      </w:r>
      <w:r w:rsidR="00A2104A">
        <w:t>their</w:t>
      </w:r>
      <w:r w:rsidR="009936A9">
        <w:t xml:space="preserve"> performance evaluated using the validation set. </w:t>
      </w:r>
    </w:p>
    <w:p w14:paraId="488B8B9D" w14:textId="2115926C" w:rsidR="000F23C2" w:rsidRDefault="000F23C2" w:rsidP="000F23C2">
      <w:pPr>
        <w:spacing w:line="480" w:lineRule="auto"/>
        <w:jc w:val="both"/>
      </w:pPr>
      <w:r w:rsidRPr="000F23C2">
        <w:t xml:space="preserve">The SVM was identified as giving the least false </w:t>
      </w:r>
      <w:r w:rsidR="00A2104A" w:rsidRPr="000F23C2">
        <w:t>positive</w:t>
      </w:r>
      <w:r w:rsidR="00D90B7A">
        <w:t>s</w:t>
      </w:r>
      <w:r w:rsidR="00A2104A" w:rsidRPr="000F23C2">
        <w:t xml:space="preserve"> and</w:t>
      </w:r>
      <w:r w:rsidRPr="000F23C2">
        <w:t xml:space="preserve"> was chosen for application to the national </w:t>
      </w:r>
      <w:r w:rsidR="00A2104A">
        <w:t>breast cancer</w:t>
      </w:r>
      <w:r w:rsidRPr="000F23C2">
        <w:t xml:space="preserve"> population.</w:t>
      </w:r>
      <w:r w:rsidR="00A2104A">
        <w:t xml:space="preserve"> A schematic of procedure is presented in Figure S1.</w:t>
      </w:r>
    </w:p>
    <w:p w14:paraId="5C5B9F0A" w14:textId="12618583" w:rsidR="00D90B7A" w:rsidRDefault="00D90B7A" w:rsidP="00D90B7A">
      <w:pPr>
        <w:pStyle w:val="Caption"/>
        <w:keepNext/>
      </w:pPr>
      <w:r>
        <w:t xml:space="preserve">Figure </w:t>
      </w:r>
      <w:r w:rsidR="006E57FA">
        <w:fldChar w:fldCharType="begin"/>
      </w:r>
      <w:r w:rsidR="006E57FA">
        <w:instrText xml:space="preserve"> SEQ Figure \* ARABIC </w:instrText>
      </w:r>
      <w:r w:rsidR="006E57FA">
        <w:fldChar w:fldCharType="separate"/>
      </w:r>
      <w:r>
        <w:rPr>
          <w:noProof/>
        </w:rPr>
        <w:t>1</w:t>
      </w:r>
      <w:r w:rsidR="006E57FA">
        <w:rPr>
          <w:noProof/>
        </w:rPr>
        <w:fldChar w:fldCharType="end"/>
      </w:r>
      <w:r>
        <w:t>. Schematic of the procedure to identify patients with metastatic breast cancer in Sweden</w:t>
      </w:r>
    </w:p>
    <w:p w14:paraId="72375287" w14:textId="0649AD39" w:rsidR="000F23C2" w:rsidRDefault="00A177B5" w:rsidP="00A177B5">
      <w:pPr>
        <w:spacing w:line="360" w:lineRule="auto"/>
        <w:jc w:val="center"/>
      </w:pPr>
      <w:r>
        <w:rPr>
          <w:noProof/>
        </w:rPr>
        <w:drawing>
          <wp:inline distT="0" distB="0" distL="0" distR="0" wp14:anchorId="6446A619" wp14:editId="21214F1A">
            <wp:extent cx="3574889" cy="379303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6274" cy="3826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D6B135" w14:textId="77777777" w:rsidR="00D90B7A" w:rsidRDefault="00A2104A" w:rsidP="00A2104A">
      <w:pPr>
        <w:spacing w:line="360" w:lineRule="auto"/>
        <w:rPr>
          <w:b/>
          <w:bCs/>
        </w:rPr>
      </w:pPr>
      <w:r w:rsidRPr="00A2104A">
        <w:rPr>
          <w:b/>
          <w:bCs/>
        </w:rPr>
        <w:t>References</w:t>
      </w:r>
    </w:p>
    <w:p w14:paraId="24305C46" w14:textId="77777777" w:rsidR="00D90B7A" w:rsidRDefault="00D90B7A" w:rsidP="00A2104A">
      <w:pPr>
        <w:spacing w:line="360" w:lineRule="auto"/>
        <w:rPr>
          <w:b/>
          <w:bCs/>
        </w:rPr>
      </w:pPr>
    </w:p>
    <w:p w14:paraId="64C0DE48" w14:textId="77777777" w:rsidR="00D90B7A" w:rsidRPr="00D90B7A" w:rsidRDefault="00D90B7A" w:rsidP="00D90B7A">
      <w:pPr>
        <w:pStyle w:val="EndNoteBibliography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D90B7A">
        <w:t>1.</w:t>
      </w:r>
      <w:r w:rsidRPr="00D90B7A">
        <w:tab/>
        <w:t>Valachis A, Carlqvist P, Szilcz M, Freilich J, Vertuani S, Holm B, et al. Use of classifiers to optimise the identification and characterisation of metastatic breast cancer in a nationwide administrative registry. Acta Oncol 2021(1651-226X (Electronic)).</w:t>
      </w:r>
    </w:p>
    <w:p w14:paraId="5387068C" w14:textId="5D997F98" w:rsidR="00A2104A" w:rsidRPr="00A2104A" w:rsidRDefault="00D90B7A" w:rsidP="00A2104A">
      <w:pPr>
        <w:spacing w:line="360" w:lineRule="auto"/>
        <w:rPr>
          <w:b/>
          <w:bCs/>
        </w:rPr>
      </w:pPr>
      <w:r>
        <w:rPr>
          <w:b/>
          <w:bCs/>
        </w:rPr>
        <w:fldChar w:fldCharType="end"/>
      </w:r>
    </w:p>
    <w:sectPr w:rsidR="00A2104A" w:rsidRPr="00A210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A6B0E8" w14:textId="77777777" w:rsidR="006E57FA" w:rsidRDefault="006E57FA" w:rsidP="006E57FA">
      <w:pPr>
        <w:spacing w:after="0" w:line="240" w:lineRule="auto"/>
      </w:pPr>
      <w:r>
        <w:separator/>
      </w:r>
    </w:p>
  </w:endnote>
  <w:endnote w:type="continuationSeparator" w:id="0">
    <w:p w14:paraId="784FAA6D" w14:textId="77777777" w:rsidR="006E57FA" w:rsidRDefault="006E57FA" w:rsidP="006E5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006E48" w14:textId="77777777" w:rsidR="006E57FA" w:rsidRDefault="006E57FA" w:rsidP="006E57FA">
      <w:pPr>
        <w:spacing w:after="0" w:line="240" w:lineRule="auto"/>
      </w:pPr>
      <w:r>
        <w:separator/>
      </w:r>
    </w:p>
  </w:footnote>
  <w:footnote w:type="continuationSeparator" w:id="0">
    <w:p w14:paraId="6E988024" w14:textId="77777777" w:rsidR="006E57FA" w:rsidRDefault="006E57FA" w:rsidP="006E57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z02t9apx0z2iesx9pprddsa0tt5dadfvda&quot;&gt;Manuscript2b_EN20&lt;record-ids&gt;&lt;item&gt;27&lt;/item&gt;&lt;/record-ids&gt;&lt;/item&gt;&lt;/Libraries&gt;"/>
  </w:docVars>
  <w:rsids>
    <w:rsidRoot w:val="000F23C2"/>
    <w:rsid w:val="000F23C2"/>
    <w:rsid w:val="00134851"/>
    <w:rsid w:val="00660AB1"/>
    <w:rsid w:val="006E57FA"/>
    <w:rsid w:val="007C6350"/>
    <w:rsid w:val="009936A9"/>
    <w:rsid w:val="009E513C"/>
    <w:rsid w:val="00A177B5"/>
    <w:rsid w:val="00A2104A"/>
    <w:rsid w:val="00AC0E43"/>
    <w:rsid w:val="00AE5496"/>
    <w:rsid w:val="00D9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17218B"/>
  <w15:chartTrackingRefBased/>
  <w15:docId w15:val="{F07BEF1A-BC89-4040-BFD5-E1C7BDB5C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3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90B7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0B7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0B7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0B7A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90B7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3</Words>
  <Characters>426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arlqvist</dc:creator>
  <cp:keywords/>
  <dc:description/>
  <cp:lastModifiedBy>Vertuani, Simona</cp:lastModifiedBy>
  <cp:revision>4</cp:revision>
  <dcterms:created xsi:type="dcterms:W3CDTF">2022-03-24T08:55:00Z</dcterms:created>
  <dcterms:modified xsi:type="dcterms:W3CDTF">2022-04-29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4-29T14:17:31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3ed7cf76-29d8-4138-8b91-c37e0f8a8826</vt:lpwstr>
  </property>
  <property fmtid="{D5CDD505-2E9C-101B-9397-08002B2CF9AE}" pid="8" name="MSIP_Label_3c9bec58-8084-492e-8360-0e1cfe36408c_ContentBits">
    <vt:lpwstr>0</vt:lpwstr>
  </property>
</Properties>
</file>